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5068C" w14:textId="77777777" w:rsidR="00C47008" w:rsidRPr="00D759FB" w:rsidRDefault="00C47008" w:rsidP="00C470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10</w:t>
      </w:r>
      <w:r w:rsidRPr="004233E4">
        <w:rPr>
          <w:rFonts w:ascii="Times New Roman" w:hAnsi="Times New Roman" w:cs="Times New Roman"/>
          <w:sz w:val="24"/>
          <w:szCs w:val="24"/>
        </w:rPr>
        <w:t xml:space="preserve">. Relations between amount of time spent in external care by family members and deviant </w:t>
      </w:r>
      <w:r w:rsidRPr="00D759FB">
        <w:rPr>
          <w:rFonts w:ascii="Times New Roman" w:hAnsi="Times New Roman" w:cs="Times New Roman"/>
          <w:sz w:val="24"/>
          <w:szCs w:val="24"/>
        </w:rPr>
        <w:t>behavior by age. Unstandardized coefficients from growth curve models.</w:t>
      </w:r>
      <w:r w:rsidRPr="00554FA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6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500"/>
        <w:gridCol w:w="1110"/>
        <w:gridCol w:w="1110"/>
        <w:gridCol w:w="1109"/>
        <w:gridCol w:w="1110"/>
        <w:gridCol w:w="1109"/>
        <w:gridCol w:w="1110"/>
        <w:gridCol w:w="1110"/>
      </w:tblGrid>
      <w:tr w:rsidR="00C47008" w:rsidRPr="000E688F" w14:paraId="7096004A" w14:textId="77777777" w:rsidTr="00DE2B16">
        <w:trPr>
          <w:trHeight w:val="30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908EB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7F3F8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72758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D21ED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B5B76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99F5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F088B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7B3B4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47008" w:rsidRPr="000E688F" w14:paraId="0EEF06D8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961968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5994CE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9AE7D80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6116919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4F9B681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ADB4536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8FAF3FE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E6F4D22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7008" w:rsidRPr="000E688F" w14:paraId="3FBB3B4E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638C1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nquenc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1C0500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F8B662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798EDE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6A9624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0EC576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BA064C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9087EC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C47008" w:rsidRPr="000E688F" w14:paraId="6B5DA456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EFF9F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0139E5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16FCCD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0ED32EA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C7312C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B6299F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677AEC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E3987C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C47008" w:rsidRPr="000E688F" w14:paraId="281979D8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6688A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951BD3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592F24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725F7B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C5BEA4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2F3B99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0E21E4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370DCF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C47008" w:rsidRPr="000E688F" w14:paraId="41F81E47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641D6C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FC99CCA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490C23B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0782AE6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D128EC0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BFB2362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C8932F5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6749801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7008" w:rsidRPr="000E688F" w14:paraId="73DA4992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E614F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nquency, substanc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D7F388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A68E75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B4077A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8FBF84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B30FE2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751E47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176714" w14:textId="77777777" w:rsidR="00C47008" w:rsidRPr="000E688F" w:rsidRDefault="00C4700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845680B" w14:textId="77777777" w:rsidR="00C47008" w:rsidRPr="00D759FB" w:rsidRDefault="00C47008" w:rsidP="00C470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759FB">
        <w:rPr>
          <w:rFonts w:ascii="Times New Roman" w:hAnsi="Times New Roman" w:cs="Times New Roman"/>
          <w:sz w:val="24"/>
          <w:szCs w:val="24"/>
        </w:rPr>
        <w:t>Notes. Associations printed in bold are significant at p &lt; .05. 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59FB">
        <w:rPr>
          <w:rFonts w:ascii="Times New Roman" w:hAnsi="Times New Roman" w:cs="Times New Roman"/>
          <w:sz w:val="24"/>
          <w:szCs w:val="24"/>
        </w:rPr>
        <w:t xml:space="preserve">s. = not significant. 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All covariates included but not shown to avoid clutter. </w:t>
      </w:r>
    </w:p>
    <w:p w14:paraId="2763DDD2" w14:textId="77777777" w:rsidR="00B41B9A" w:rsidRPr="00C47008" w:rsidRDefault="00B41B9A">
      <w:pPr>
        <w:rPr>
          <w:lang w:val="en-GB"/>
        </w:rPr>
      </w:pPr>
    </w:p>
    <w:sectPr w:rsidR="00B41B9A" w:rsidRPr="00C47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008"/>
    <w:rsid w:val="00B41B9A"/>
    <w:rsid w:val="00C4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59B75"/>
  <w15:chartTrackingRefBased/>
  <w15:docId w15:val="{321D746B-42B5-41DB-AED3-7B527E92F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008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7:00Z</dcterms:created>
  <dcterms:modified xsi:type="dcterms:W3CDTF">2022-02-08T14:47:00Z</dcterms:modified>
</cp:coreProperties>
</file>